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86C180" w14:textId="35DAA394" w:rsidR="00E5769B" w:rsidRPr="00E12A6B" w:rsidRDefault="00E5769B" w:rsidP="00E5769B">
      <w:pPr>
        <w:spacing w:line="480" w:lineRule="auto"/>
        <w:rPr>
          <w:rFonts w:ascii="Calibri" w:hAnsi="Calibri" w:cs="Calibri"/>
          <w:b/>
          <w:bCs/>
          <w:sz w:val="28"/>
          <w:szCs w:val="28"/>
        </w:rPr>
      </w:pPr>
      <w:r w:rsidRPr="00E12A6B">
        <w:rPr>
          <w:rFonts w:ascii="Calibri" w:hAnsi="Calibri" w:cs="Calibri"/>
          <w:b/>
          <w:bCs/>
          <w:sz w:val="28"/>
          <w:szCs w:val="28"/>
        </w:rPr>
        <w:t xml:space="preserve">Supporting information: </w:t>
      </w:r>
    </w:p>
    <w:p w14:paraId="41F0DDA2" w14:textId="21B558E8" w:rsidR="000D56D9" w:rsidRPr="000D56D9" w:rsidRDefault="00DD36CE" w:rsidP="000D56D9">
      <w:pPr>
        <w:spacing w:line="480" w:lineRule="auto"/>
        <w:rPr>
          <w:rFonts w:ascii="Calibri" w:hAnsi="Calibri" w:cs="Calibri"/>
          <w:b/>
          <w:bCs/>
        </w:rPr>
      </w:pPr>
      <w:r w:rsidRPr="00E12A6B">
        <w:rPr>
          <w:rFonts w:ascii="Calibri" w:hAnsi="Calibri" w:cs="Calibri"/>
          <w:b/>
          <w:bCs/>
        </w:rPr>
        <w:t>S1 Table</w:t>
      </w:r>
      <w:r w:rsidR="000D56D9">
        <w:rPr>
          <w:rFonts w:ascii="Calibri" w:hAnsi="Calibri" w:cs="Calibri"/>
          <w:b/>
          <w:bCs/>
        </w:rPr>
        <w:t xml:space="preserve">: Demographic questionnair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3776"/>
      </w:tblGrid>
      <w:tr w:rsidR="00C80780" w:rsidRPr="00B93832" w14:paraId="456B3D31" w14:textId="77777777" w:rsidTr="00C80780">
        <w:tc>
          <w:tcPr>
            <w:tcW w:w="9016" w:type="dxa"/>
            <w:gridSpan w:val="2"/>
            <w:shd w:val="clear" w:color="auto" w:fill="D9F2D0" w:themeFill="accent6" w:themeFillTint="33"/>
          </w:tcPr>
          <w:p w14:paraId="5DCE10E6" w14:textId="1FB327C6" w:rsidR="00C80780" w:rsidRPr="00B93832" w:rsidRDefault="00C80780" w:rsidP="00742A36">
            <w:pPr>
              <w:rPr>
                <w:rFonts w:cstheme="minorHAnsi"/>
                <w:sz w:val="22"/>
                <w:szCs w:val="22"/>
              </w:rPr>
            </w:pPr>
            <w:r w:rsidRPr="00C80780">
              <w:rPr>
                <w:rFonts w:eastAsiaTheme="minorEastAsia" w:cstheme="minorHAnsi"/>
                <w:b/>
                <w:bCs/>
                <w:sz w:val="22"/>
                <w:szCs w:val="22"/>
              </w:rPr>
              <w:t xml:space="preserve">Demographic questionnaire </w:t>
            </w:r>
          </w:p>
        </w:tc>
      </w:tr>
      <w:tr w:rsidR="000D56D9" w:rsidRPr="00B93832" w14:paraId="75D5A0E8" w14:textId="77777777" w:rsidTr="000D56D9">
        <w:tc>
          <w:tcPr>
            <w:tcW w:w="5240" w:type="dxa"/>
          </w:tcPr>
          <w:p w14:paraId="50736798" w14:textId="77777777" w:rsidR="000D56D9" w:rsidRPr="00B93832" w:rsidRDefault="000D56D9" w:rsidP="00742A36">
            <w:pPr>
              <w:rPr>
                <w:rFonts w:eastAsiaTheme="minorEastAsia" w:cstheme="minorHAnsi"/>
                <w:sz w:val="22"/>
                <w:szCs w:val="22"/>
              </w:rPr>
            </w:pPr>
            <w:r w:rsidRPr="00B93832">
              <w:rPr>
                <w:rFonts w:eastAsiaTheme="minorEastAsia" w:cstheme="minorHAnsi"/>
                <w:sz w:val="22"/>
                <w:szCs w:val="22"/>
              </w:rPr>
              <w:t xml:space="preserve">Age </w:t>
            </w:r>
          </w:p>
        </w:tc>
        <w:tc>
          <w:tcPr>
            <w:tcW w:w="3776" w:type="dxa"/>
          </w:tcPr>
          <w:p w14:paraId="765A0097" w14:textId="77777777" w:rsidR="000D56D9" w:rsidRPr="00B93832" w:rsidRDefault="000D56D9" w:rsidP="00742A3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0D56D9" w:rsidRPr="00B93832" w14:paraId="643AC23F" w14:textId="77777777" w:rsidTr="000D56D9">
        <w:tc>
          <w:tcPr>
            <w:tcW w:w="5240" w:type="dxa"/>
          </w:tcPr>
          <w:p w14:paraId="1F8ACE75" w14:textId="77777777" w:rsidR="000D56D9" w:rsidRPr="00B93832" w:rsidRDefault="000D56D9" w:rsidP="00742A36">
            <w:pPr>
              <w:rPr>
                <w:rFonts w:eastAsiaTheme="minorEastAsia" w:cstheme="minorHAnsi"/>
                <w:sz w:val="22"/>
                <w:szCs w:val="22"/>
              </w:rPr>
            </w:pPr>
            <w:r w:rsidRPr="00B93832">
              <w:rPr>
                <w:rFonts w:eastAsiaTheme="minorEastAsia" w:cstheme="minorHAnsi"/>
                <w:sz w:val="22"/>
                <w:szCs w:val="22"/>
              </w:rPr>
              <w:t>What is your gender?</w:t>
            </w:r>
          </w:p>
        </w:tc>
        <w:tc>
          <w:tcPr>
            <w:tcW w:w="3776" w:type="dxa"/>
          </w:tcPr>
          <w:p w14:paraId="2B1F20D1" w14:textId="77777777" w:rsidR="000D56D9" w:rsidRPr="00B93832" w:rsidRDefault="000D56D9" w:rsidP="00742A3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0D56D9" w:rsidRPr="00B93832" w14:paraId="10004A5E" w14:textId="77777777" w:rsidTr="000D56D9">
        <w:tc>
          <w:tcPr>
            <w:tcW w:w="5240" w:type="dxa"/>
          </w:tcPr>
          <w:p w14:paraId="3D3AE04D" w14:textId="77777777" w:rsidR="000D56D9" w:rsidRPr="00B93832" w:rsidRDefault="000D56D9" w:rsidP="00742A36">
            <w:pPr>
              <w:rPr>
                <w:rFonts w:cstheme="minorHAnsi"/>
                <w:sz w:val="22"/>
                <w:szCs w:val="22"/>
              </w:rPr>
            </w:pPr>
            <w:r w:rsidRPr="00B93832">
              <w:rPr>
                <w:rFonts w:cstheme="minorHAnsi"/>
                <w:sz w:val="22"/>
                <w:szCs w:val="22"/>
              </w:rPr>
              <w:t>What is your ethnicity?</w:t>
            </w:r>
          </w:p>
        </w:tc>
        <w:tc>
          <w:tcPr>
            <w:tcW w:w="3776" w:type="dxa"/>
          </w:tcPr>
          <w:p w14:paraId="16BBB5A7" w14:textId="77777777" w:rsidR="000D56D9" w:rsidRPr="00B93832" w:rsidRDefault="000D56D9" w:rsidP="00742A36">
            <w:pPr>
              <w:rPr>
                <w:rFonts w:eastAsiaTheme="minorEastAsia" w:cstheme="minorHAnsi"/>
                <w:sz w:val="22"/>
                <w:szCs w:val="22"/>
              </w:rPr>
            </w:pPr>
            <w:r w:rsidRPr="00B93832">
              <w:rPr>
                <w:rFonts w:eastAsiaTheme="minorEastAsia" w:cstheme="minorHAnsi"/>
                <w:sz w:val="22"/>
                <w:szCs w:val="22"/>
              </w:rPr>
              <w:t xml:space="preserve">White </w:t>
            </w:r>
          </w:p>
          <w:p w14:paraId="3A348CAD" w14:textId="77777777" w:rsidR="000D56D9" w:rsidRPr="00B93832" w:rsidRDefault="000D56D9" w:rsidP="00742A36">
            <w:pPr>
              <w:rPr>
                <w:rFonts w:eastAsiaTheme="minorEastAsia" w:cstheme="minorHAnsi"/>
                <w:sz w:val="22"/>
                <w:szCs w:val="22"/>
              </w:rPr>
            </w:pPr>
            <w:r w:rsidRPr="00B93832">
              <w:rPr>
                <w:rFonts w:eastAsiaTheme="minorEastAsia" w:cstheme="minorHAnsi"/>
                <w:sz w:val="22"/>
                <w:szCs w:val="22"/>
              </w:rPr>
              <w:t xml:space="preserve">Asian or Asian British  </w:t>
            </w:r>
          </w:p>
          <w:p w14:paraId="0D05ADDB" w14:textId="77777777" w:rsidR="000D56D9" w:rsidRPr="00B93832" w:rsidRDefault="000D56D9" w:rsidP="00742A36">
            <w:pPr>
              <w:rPr>
                <w:rFonts w:eastAsiaTheme="minorEastAsia" w:cstheme="minorHAnsi"/>
                <w:sz w:val="22"/>
                <w:szCs w:val="22"/>
              </w:rPr>
            </w:pPr>
            <w:r w:rsidRPr="00B93832">
              <w:rPr>
                <w:rFonts w:eastAsiaTheme="minorEastAsia" w:cstheme="minorHAnsi"/>
                <w:sz w:val="22"/>
                <w:szCs w:val="22"/>
              </w:rPr>
              <w:t xml:space="preserve">Black, Black British, Caribbean, or African </w:t>
            </w:r>
          </w:p>
          <w:p w14:paraId="2DEB5857" w14:textId="77777777" w:rsidR="000D56D9" w:rsidRPr="00B93832" w:rsidRDefault="000D56D9" w:rsidP="00742A36">
            <w:pPr>
              <w:rPr>
                <w:rFonts w:eastAsiaTheme="minorEastAsia" w:cstheme="minorHAnsi"/>
                <w:sz w:val="22"/>
                <w:szCs w:val="22"/>
              </w:rPr>
            </w:pPr>
            <w:r w:rsidRPr="00B93832">
              <w:rPr>
                <w:rFonts w:eastAsiaTheme="minorEastAsia" w:cstheme="minorHAnsi"/>
                <w:sz w:val="22"/>
                <w:szCs w:val="22"/>
              </w:rPr>
              <w:t xml:space="preserve">Mixed or multiple ethnic groups </w:t>
            </w:r>
          </w:p>
          <w:p w14:paraId="38A8DAC5" w14:textId="77777777" w:rsidR="000D56D9" w:rsidRPr="00B93832" w:rsidRDefault="000D56D9" w:rsidP="00742A36">
            <w:pPr>
              <w:rPr>
                <w:rFonts w:eastAsiaTheme="minorEastAsia" w:cstheme="minorHAnsi"/>
                <w:sz w:val="22"/>
                <w:szCs w:val="22"/>
              </w:rPr>
            </w:pPr>
            <w:r w:rsidRPr="00B93832">
              <w:rPr>
                <w:rFonts w:eastAsiaTheme="minorEastAsia" w:cstheme="minorHAnsi"/>
                <w:sz w:val="22"/>
                <w:szCs w:val="22"/>
              </w:rPr>
              <w:t xml:space="preserve">Other ethnic groups </w:t>
            </w:r>
          </w:p>
          <w:p w14:paraId="40DD9740" w14:textId="77777777" w:rsidR="000D56D9" w:rsidRPr="00B93832" w:rsidRDefault="000D56D9" w:rsidP="00742A36">
            <w:pPr>
              <w:rPr>
                <w:rFonts w:cstheme="minorHAnsi"/>
                <w:sz w:val="22"/>
                <w:szCs w:val="22"/>
              </w:rPr>
            </w:pPr>
            <w:r w:rsidRPr="00B93832">
              <w:rPr>
                <w:rFonts w:eastAsiaTheme="minorEastAsia" w:cstheme="minorHAnsi"/>
                <w:sz w:val="22"/>
                <w:szCs w:val="22"/>
              </w:rPr>
              <w:t xml:space="preserve">Other, please specify </w:t>
            </w:r>
          </w:p>
        </w:tc>
      </w:tr>
      <w:tr w:rsidR="000D56D9" w:rsidRPr="00B93832" w14:paraId="40D54B57" w14:textId="77777777" w:rsidTr="000D56D9">
        <w:tc>
          <w:tcPr>
            <w:tcW w:w="5240" w:type="dxa"/>
          </w:tcPr>
          <w:p w14:paraId="7631C300" w14:textId="77777777" w:rsidR="000D56D9" w:rsidRPr="00B93832" w:rsidRDefault="000D56D9" w:rsidP="00742A36">
            <w:pPr>
              <w:rPr>
                <w:rFonts w:cstheme="minorHAnsi"/>
                <w:sz w:val="22"/>
                <w:szCs w:val="22"/>
              </w:rPr>
            </w:pPr>
            <w:r w:rsidRPr="00B93832">
              <w:rPr>
                <w:rFonts w:cstheme="minorHAnsi"/>
                <w:sz w:val="22"/>
                <w:szCs w:val="22"/>
              </w:rPr>
              <w:t xml:space="preserve">What is the highest degree or level of school you have completed?  </w:t>
            </w:r>
          </w:p>
        </w:tc>
        <w:tc>
          <w:tcPr>
            <w:tcW w:w="3776" w:type="dxa"/>
          </w:tcPr>
          <w:p w14:paraId="6E12C272" w14:textId="77777777" w:rsidR="000D56D9" w:rsidRPr="00B93832" w:rsidRDefault="000D56D9" w:rsidP="00742A36">
            <w:pPr>
              <w:rPr>
                <w:rFonts w:eastAsiaTheme="minorEastAsia" w:cstheme="minorHAnsi"/>
                <w:sz w:val="22"/>
                <w:szCs w:val="22"/>
              </w:rPr>
            </w:pPr>
            <w:r w:rsidRPr="00B93832">
              <w:rPr>
                <w:rFonts w:eastAsiaTheme="minorEastAsia" w:cstheme="minorHAnsi"/>
                <w:sz w:val="22"/>
                <w:szCs w:val="22"/>
              </w:rPr>
              <w:t xml:space="preserve">High school or equivalent </w:t>
            </w:r>
          </w:p>
          <w:p w14:paraId="60BA7B62" w14:textId="77777777" w:rsidR="000D56D9" w:rsidRPr="00B93832" w:rsidRDefault="000D56D9" w:rsidP="00742A36">
            <w:pPr>
              <w:rPr>
                <w:rFonts w:eastAsiaTheme="minorEastAsia" w:cstheme="minorHAnsi"/>
                <w:sz w:val="22"/>
                <w:szCs w:val="22"/>
              </w:rPr>
            </w:pPr>
            <w:r w:rsidRPr="00B93832">
              <w:rPr>
                <w:rFonts w:eastAsiaTheme="minorEastAsia" w:cstheme="minorHAnsi"/>
                <w:sz w:val="22"/>
                <w:szCs w:val="22"/>
              </w:rPr>
              <w:t xml:space="preserve">College, no degree </w:t>
            </w:r>
          </w:p>
          <w:p w14:paraId="6D1C5510" w14:textId="77777777" w:rsidR="000D56D9" w:rsidRPr="00B93832" w:rsidRDefault="000D56D9" w:rsidP="00742A36">
            <w:pPr>
              <w:rPr>
                <w:rFonts w:eastAsiaTheme="minorEastAsia" w:cstheme="minorHAnsi"/>
                <w:sz w:val="22"/>
                <w:szCs w:val="22"/>
              </w:rPr>
            </w:pPr>
            <w:r w:rsidRPr="00B93832">
              <w:rPr>
                <w:rFonts w:eastAsiaTheme="minorEastAsia" w:cstheme="minorHAnsi"/>
                <w:sz w:val="22"/>
                <w:szCs w:val="22"/>
              </w:rPr>
              <w:t xml:space="preserve">Bachelor’s degree (e.g. BSc, BA, BDS) </w:t>
            </w:r>
          </w:p>
          <w:p w14:paraId="72F82751" w14:textId="77777777" w:rsidR="000D56D9" w:rsidRPr="00B93832" w:rsidRDefault="000D56D9" w:rsidP="00742A36">
            <w:pPr>
              <w:rPr>
                <w:rFonts w:eastAsiaTheme="minorEastAsia" w:cstheme="minorHAnsi"/>
                <w:sz w:val="22"/>
                <w:szCs w:val="22"/>
              </w:rPr>
            </w:pPr>
            <w:r w:rsidRPr="00B93832">
              <w:rPr>
                <w:rFonts w:eastAsiaTheme="minorEastAsia" w:cstheme="minorHAnsi"/>
                <w:sz w:val="22"/>
                <w:szCs w:val="22"/>
              </w:rPr>
              <w:t xml:space="preserve">Master’s degree (e.g. MSc, MA) </w:t>
            </w:r>
          </w:p>
          <w:p w14:paraId="35094CD5" w14:textId="77777777" w:rsidR="000D56D9" w:rsidRPr="00B93832" w:rsidRDefault="000D56D9" w:rsidP="00742A36">
            <w:pPr>
              <w:rPr>
                <w:rFonts w:cstheme="minorHAnsi"/>
                <w:sz w:val="22"/>
                <w:szCs w:val="22"/>
              </w:rPr>
            </w:pPr>
            <w:r w:rsidRPr="00B93832">
              <w:rPr>
                <w:rFonts w:eastAsiaTheme="minorEastAsia" w:cstheme="minorHAnsi"/>
                <w:sz w:val="22"/>
                <w:szCs w:val="22"/>
              </w:rPr>
              <w:t>Doctorate or professional degree (e.g. PhD)</w:t>
            </w:r>
          </w:p>
        </w:tc>
      </w:tr>
      <w:tr w:rsidR="000D56D9" w:rsidRPr="00B93832" w14:paraId="4C68667C" w14:textId="77777777" w:rsidTr="000D56D9">
        <w:tc>
          <w:tcPr>
            <w:tcW w:w="5240" w:type="dxa"/>
          </w:tcPr>
          <w:p w14:paraId="51B818C7" w14:textId="77777777" w:rsidR="000D56D9" w:rsidRPr="00B93832" w:rsidRDefault="000D56D9" w:rsidP="00742A36">
            <w:pPr>
              <w:rPr>
                <w:rFonts w:cstheme="minorHAnsi"/>
                <w:sz w:val="22"/>
                <w:szCs w:val="22"/>
              </w:rPr>
            </w:pPr>
            <w:r w:rsidRPr="00B93832">
              <w:rPr>
                <w:rFonts w:eastAsiaTheme="minorEastAsia" w:cstheme="minorHAnsi"/>
                <w:sz w:val="22"/>
                <w:szCs w:val="22"/>
              </w:rPr>
              <w:t xml:space="preserve">Subject of study? </w:t>
            </w:r>
          </w:p>
        </w:tc>
        <w:tc>
          <w:tcPr>
            <w:tcW w:w="3776" w:type="dxa"/>
          </w:tcPr>
          <w:p w14:paraId="1E9B71C5" w14:textId="77777777" w:rsidR="000D56D9" w:rsidRPr="00B93832" w:rsidRDefault="000D56D9" w:rsidP="00742A36">
            <w:pPr>
              <w:rPr>
                <w:rFonts w:cstheme="minorHAnsi"/>
                <w:sz w:val="22"/>
                <w:szCs w:val="22"/>
              </w:rPr>
            </w:pPr>
          </w:p>
        </w:tc>
      </w:tr>
    </w:tbl>
    <w:p w14:paraId="62B56FF4" w14:textId="77777777" w:rsidR="00873E2C" w:rsidRPr="00E12A6B" w:rsidRDefault="00873E2C" w:rsidP="00E5769B">
      <w:pPr>
        <w:spacing w:line="480" w:lineRule="auto"/>
        <w:rPr>
          <w:rFonts w:ascii="Calibri" w:hAnsi="Calibri" w:cs="Calibri"/>
          <w:b/>
          <w:bCs/>
        </w:rPr>
      </w:pPr>
    </w:p>
    <w:sectPr w:rsidR="00873E2C" w:rsidRPr="00E12A6B" w:rsidSect="00E5769B">
      <w:footerReference w:type="even" r:id="rId7"/>
      <w:footerReference w:type="default" r:id="rId8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829D33" w14:textId="77777777" w:rsidR="00A21A8D" w:rsidRDefault="00A21A8D">
      <w:r>
        <w:separator/>
      </w:r>
    </w:p>
  </w:endnote>
  <w:endnote w:type="continuationSeparator" w:id="0">
    <w:p w14:paraId="25330FCB" w14:textId="77777777" w:rsidR="00A21A8D" w:rsidRDefault="00A21A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64724963"/>
      <w:docPartObj>
        <w:docPartGallery w:val="Page Numbers (Bottom of Page)"/>
        <w:docPartUnique/>
      </w:docPartObj>
    </w:sdtPr>
    <w:sdtContent>
      <w:p w14:paraId="6B4C37AE" w14:textId="77777777" w:rsidR="00FC63C5" w:rsidRDefault="00000000" w:rsidP="00C223B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6010319" w14:textId="77777777" w:rsidR="00FC63C5" w:rsidRDefault="00FC63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88298513"/>
      <w:docPartObj>
        <w:docPartGallery w:val="Page Numbers (Bottom of Page)"/>
        <w:docPartUnique/>
      </w:docPartObj>
    </w:sdtPr>
    <w:sdtContent>
      <w:p w14:paraId="7BDAAA9B" w14:textId="77777777" w:rsidR="00FC63C5" w:rsidRDefault="00000000" w:rsidP="00C223B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0ED0050E" w14:textId="77777777" w:rsidR="00FC63C5" w:rsidRDefault="00FC63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9FC5D1" w14:textId="77777777" w:rsidR="00A21A8D" w:rsidRDefault="00A21A8D">
      <w:r>
        <w:separator/>
      </w:r>
    </w:p>
  </w:footnote>
  <w:footnote w:type="continuationSeparator" w:id="0">
    <w:p w14:paraId="31EB1A5D" w14:textId="77777777" w:rsidR="00A21A8D" w:rsidRDefault="00A21A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A211CF"/>
    <w:multiLevelType w:val="hybridMultilevel"/>
    <w:tmpl w:val="544C3A1C"/>
    <w:lvl w:ilvl="0" w:tplc="08120B50">
      <w:start w:val="4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2A724D"/>
    <w:multiLevelType w:val="hybridMultilevel"/>
    <w:tmpl w:val="CCE88C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786E55"/>
    <w:multiLevelType w:val="hybridMultilevel"/>
    <w:tmpl w:val="EA4C01AC"/>
    <w:lvl w:ilvl="0" w:tplc="08090011">
      <w:start w:val="10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65517E"/>
    <w:multiLevelType w:val="hybridMultilevel"/>
    <w:tmpl w:val="10F4E0AC"/>
    <w:lvl w:ilvl="0" w:tplc="CD18C556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B46C41"/>
    <w:multiLevelType w:val="hybridMultilevel"/>
    <w:tmpl w:val="A9A8347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145F6C"/>
    <w:multiLevelType w:val="hybridMultilevel"/>
    <w:tmpl w:val="B0D8EBDA"/>
    <w:lvl w:ilvl="0" w:tplc="3A92749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8803997">
    <w:abstractNumId w:val="3"/>
  </w:num>
  <w:num w:numId="2" w16cid:durableId="1286306290">
    <w:abstractNumId w:val="0"/>
  </w:num>
  <w:num w:numId="3" w16cid:durableId="214128579">
    <w:abstractNumId w:val="4"/>
  </w:num>
  <w:num w:numId="4" w16cid:durableId="147522563">
    <w:abstractNumId w:val="5"/>
  </w:num>
  <w:num w:numId="5" w16cid:durableId="446393234">
    <w:abstractNumId w:val="1"/>
  </w:num>
  <w:num w:numId="6" w16cid:durableId="7757599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69B"/>
    <w:rsid w:val="00001F4F"/>
    <w:rsid w:val="0001031C"/>
    <w:rsid w:val="00074EDA"/>
    <w:rsid w:val="00082C8D"/>
    <w:rsid w:val="0009305D"/>
    <w:rsid w:val="00096175"/>
    <w:rsid w:val="000D56D9"/>
    <w:rsid w:val="00105581"/>
    <w:rsid w:val="00136395"/>
    <w:rsid w:val="00174FCD"/>
    <w:rsid w:val="001B6CCD"/>
    <w:rsid w:val="001F29F5"/>
    <w:rsid w:val="001F52E5"/>
    <w:rsid w:val="001F6841"/>
    <w:rsid w:val="002015F2"/>
    <w:rsid w:val="00255899"/>
    <w:rsid w:val="00335DD4"/>
    <w:rsid w:val="00370D74"/>
    <w:rsid w:val="003722A7"/>
    <w:rsid w:val="003E2232"/>
    <w:rsid w:val="00402A50"/>
    <w:rsid w:val="004117A4"/>
    <w:rsid w:val="00440642"/>
    <w:rsid w:val="00443194"/>
    <w:rsid w:val="004743B8"/>
    <w:rsid w:val="004E0CB3"/>
    <w:rsid w:val="00517302"/>
    <w:rsid w:val="005D105E"/>
    <w:rsid w:val="006108C2"/>
    <w:rsid w:val="00635C00"/>
    <w:rsid w:val="006E547E"/>
    <w:rsid w:val="00705A6D"/>
    <w:rsid w:val="00727BFE"/>
    <w:rsid w:val="00760F03"/>
    <w:rsid w:val="00767418"/>
    <w:rsid w:val="00784ABD"/>
    <w:rsid w:val="007F5BA2"/>
    <w:rsid w:val="0081544B"/>
    <w:rsid w:val="008170F6"/>
    <w:rsid w:val="00817CCA"/>
    <w:rsid w:val="00850320"/>
    <w:rsid w:val="00854A50"/>
    <w:rsid w:val="00873E2C"/>
    <w:rsid w:val="008A5739"/>
    <w:rsid w:val="008C47F2"/>
    <w:rsid w:val="008D7B5D"/>
    <w:rsid w:val="00913D64"/>
    <w:rsid w:val="0092755C"/>
    <w:rsid w:val="00991D47"/>
    <w:rsid w:val="009B26CE"/>
    <w:rsid w:val="009C4525"/>
    <w:rsid w:val="00A21A8D"/>
    <w:rsid w:val="00A31661"/>
    <w:rsid w:val="00A74A59"/>
    <w:rsid w:val="00AF4275"/>
    <w:rsid w:val="00B446AF"/>
    <w:rsid w:val="00B739E1"/>
    <w:rsid w:val="00B84DAC"/>
    <w:rsid w:val="00B9713E"/>
    <w:rsid w:val="00BE1A26"/>
    <w:rsid w:val="00C17CEF"/>
    <w:rsid w:val="00C52835"/>
    <w:rsid w:val="00C532C3"/>
    <w:rsid w:val="00C55087"/>
    <w:rsid w:val="00C80780"/>
    <w:rsid w:val="00C956EB"/>
    <w:rsid w:val="00CA203D"/>
    <w:rsid w:val="00CE77BD"/>
    <w:rsid w:val="00CF32FD"/>
    <w:rsid w:val="00CF7DEF"/>
    <w:rsid w:val="00D011EC"/>
    <w:rsid w:val="00D54C6A"/>
    <w:rsid w:val="00D64ADC"/>
    <w:rsid w:val="00DA2C06"/>
    <w:rsid w:val="00DD36CE"/>
    <w:rsid w:val="00E12A6B"/>
    <w:rsid w:val="00E12DB0"/>
    <w:rsid w:val="00E36A3B"/>
    <w:rsid w:val="00E5769B"/>
    <w:rsid w:val="00E706B6"/>
    <w:rsid w:val="00E8155D"/>
    <w:rsid w:val="00EE1789"/>
    <w:rsid w:val="00F44E59"/>
    <w:rsid w:val="00F5282D"/>
    <w:rsid w:val="00F6089C"/>
    <w:rsid w:val="00F62D8A"/>
    <w:rsid w:val="00F7228E"/>
    <w:rsid w:val="00FC6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96A448"/>
  <w15:chartTrackingRefBased/>
  <w15:docId w15:val="{D8C6618B-365F-4E4B-B87C-B29372144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69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769B"/>
    <w:pPr>
      <w:ind w:left="720"/>
      <w:contextualSpacing/>
    </w:pPr>
    <w:rPr>
      <w:kern w:val="2"/>
      <w14:ligatures w14:val="standardContextual"/>
    </w:rPr>
  </w:style>
  <w:style w:type="table" w:styleId="TableGrid">
    <w:name w:val="Table Grid"/>
    <w:basedOn w:val="TableNormal"/>
    <w:uiPriority w:val="39"/>
    <w:rsid w:val="00E5769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5769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769B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5769B"/>
  </w:style>
  <w:style w:type="character" w:styleId="LineNumber">
    <w:name w:val="line number"/>
    <w:basedOn w:val="DefaultParagraphFont"/>
    <w:uiPriority w:val="99"/>
    <w:semiHidden/>
    <w:unhideWhenUsed/>
    <w:rsid w:val="00E576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anzeelah Azam</cp:lastModifiedBy>
  <cp:revision>3</cp:revision>
  <dcterms:created xsi:type="dcterms:W3CDTF">2025-02-18T15:24:00Z</dcterms:created>
  <dcterms:modified xsi:type="dcterms:W3CDTF">2025-02-18T15:24:00Z</dcterms:modified>
</cp:coreProperties>
</file>